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70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956"/>
        <w:gridCol w:w="304"/>
        <w:gridCol w:w="791"/>
        <w:gridCol w:w="19"/>
        <w:gridCol w:w="488"/>
        <w:gridCol w:w="232"/>
        <w:gridCol w:w="611"/>
        <w:gridCol w:w="109"/>
        <w:gridCol w:w="1800"/>
        <w:gridCol w:w="810"/>
        <w:gridCol w:w="971"/>
        <w:gridCol w:w="19"/>
        <w:gridCol w:w="791"/>
        <w:gridCol w:w="19"/>
        <w:gridCol w:w="701"/>
        <w:gridCol w:w="19"/>
        <w:gridCol w:w="701"/>
        <w:gridCol w:w="19"/>
        <w:gridCol w:w="810"/>
      </w:tblGrid>
      <w:tr w:rsidR="00D67B50" w:rsidRPr="009F6B32" w:rsidTr="009F6B32">
        <w:trPr>
          <w:trHeight w:val="276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67B50" w:rsidRPr="009F6B32" w:rsidTr="009F6B32">
        <w:trPr>
          <w:trHeight w:val="29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7B50" w:rsidRPr="009F6B32" w:rsidTr="009F6B32">
        <w:trPr>
          <w:trHeight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anford HIV Database </w:t>
            </w:r>
          </w:p>
        </w:tc>
        <w:tc>
          <w:tcPr>
            <w:tcW w:w="48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©ARVPredictor</w:t>
            </w:r>
          </w:p>
        </w:tc>
      </w:tr>
      <w:tr w:rsidR="00D67B50" w:rsidRPr="009F6B32" w:rsidTr="009F6B32">
        <w:trPr>
          <w:trHeight w:val="291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I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 Mutation Outp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 Mutation Outp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67B50" w:rsidRPr="009F6B32" w:rsidTr="009F6B32">
        <w:trPr>
          <w:trHeight w:val="291"/>
        </w:trPr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V Subtyp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sceptibilit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NRTI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RT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V Subtyp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sceptibilit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NRTI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RT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67B50" w:rsidRPr="009F6B32" w:rsidTr="009F6B32">
        <w:trPr>
          <w:trHeight w:val="376"/>
        </w:trPr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M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TAM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ther Mutations 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M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TA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Mutations</w:t>
            </w:r>
          </w:p>
        </w:tc>
      </w:tr>
      <w:tr w:rsidR="00D67B50" w:rsidRPr="009F6B32" w:rsidTr="009F6B32">
        <w:trPr>
          <w:trHeight w:val="5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79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E28EA, V35T, E40D, V60I, K122E, D123G, 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79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79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M, V60I, D121H, K122E, D123G, R125RK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79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M, V60I, D121H, K122E, D123G, I135T, A158S, T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6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22E, D123S, I135T, K173S, Q174K, D177E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6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E40D, I47L, K49R, V60I, D121C, K122E, D123E, R125RK, K173E, D177E, T200A, Q207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NNRT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K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K32KN, V35T, K43E, V60I, K122E, D123G, I135T, K173I, Q174K, V179I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NNRT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K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40D, K49R, V60I, D121Y, K122E, Q174R, D177E, I178V, T200I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I, K49R, K102KE, K122E, D123S, S162A, D177E, I178M, V179I, T200A, E204K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VA, F227FL, M230I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K65K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I, K49R, K102KE, K122E, D123S, I135IV, S162A, D177E, I178M, V179I, T200A, E204EK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+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VA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227F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K65K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2301 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+ 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I, K49R, K102E, K122E, D123S, S162A, T165K, D177E, I178M, V179I, T200A, Q207G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+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36A, T39E, S48T, K122E, D123N, I135IT, T139TK, K173A, D177E, I178M, T200A, Q207N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L34I, V35T, E36A, T39E, S48T, D86DE, K122E, D123N, T139K, E169EK, K173A, D177E, I178M, T200A, Q207N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M, V60I, D121Y, K122E, D123DN, R125RK, Q174K, D177E, I178M, Q207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98G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C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221H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40D, K43R, K49R, V60I, D121Y, K122E, D123E, I135T, D177E, I178M, I195L, T200I, E203EK, E204K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98G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H221HY</w:t>
            </w:r>
          </w:p>
        </w:tc>
      </w:tr>
      <w:tr w:rsidR="00D67B50" w:rsidRPr="009F6B32" w:rsidTr="009F6B32">
        <w:trPr>
          <w:trHeight w:val="5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D121H, K122E, D123S, K173S, Q174K, D177E, T200A, Q207AT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A, E40D, V60I, D121H, K122E, I135T, K173S, Q174K, D177Q, V179I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N, V60I, K122E, D123S, S162A, K173S, Q174K, D177E, T200I, I202V, Q207D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N, V60I, K122E, D123S, S162A, K173S, Q174K, D177E, T200I, I202V, Q207D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8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L, D123E, D177E, I178M, T200A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8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3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D123E, I135T, S162N, T165L, K173S, Q174K, D177E, V179I, G196E, T200S, I202V, Q207A,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M, K49R, V60I, D121Y, K122E, K173R, Q174K, D177E, T200I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M, K49R, V60I, D121Y, K122E, K173R, Q174K, D177E, T200I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105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G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br/>
              <w:t>V35T, E36D, T39N, V60I, K122E, D177E, I178M, T200I, Q207E, 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G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I135T, K173L, Q174K, D177E, V179I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8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K32R, V35PT, V60I, K122E, D123S, I135T, A158S, K173A, Q174K, D177E, V179I, I202IV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101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K32R, V35T, V60I, K122E, D123S, I135T, A158S, K173A, Q174K, D177E, V179I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22E, D123S, I135T, I142V, F171Y, K173S, Q174K, D177E, V179I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138Q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22E, D123S, I135T, I142V, F171Y, K173S, Q174K, D177E, V179I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138Q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KN, V60I, V90VI, K102N, D121CHRY, K122E, I135IATV, I142IV, D177E, I178V, Q197QK, Q207E, R211R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E, I142T, T165A, K173S, D177G, V179I, I202V, Q207A, R211S, P226P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79V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40ED, V60I, K122E, K173A, D177E, T200A, Q207E, R211R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79V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68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Y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V75V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K, K49R, V60I, K64R, K122E, D123G, I135IMR, D177E, I178M, T200I, E203G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+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Y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75V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60I, K122E, D123N, K173T, Q174K, D177E, V179VI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40D, K49R, V60I, Q174K, D177E, Q207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K122E, D123N, K173S, Q174K, D177E, V179I, I202V, Q20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K49R, V60L, D121H, K122E, R125RK, I135T, I142V, K173T, Q174K, D177E, Q207A,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YFI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V90VI, K122E, D123S, I135T, I142V, K173S, Q174K, D177E, V179I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YFI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4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G, V60I, I135T, K173S, Q174K, Q207A, R211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40D, V60I, K122E, D123N, I142V, K173S, Q174K, D177E, V179I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C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221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I, V60I, K122E, D123N, I135V, K173R, Q174E, D177E, I178M, T200A, Q207K, R211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221Y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I, V60I, D121H, I135T, K173S, Q174N, D177E, I195L, T200A, Q207A, R211S,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K49R, V60I, K122V, I135T, K173S, Q174K, D177E, V179I, T200A, I202V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04N, K122E, I142V, A158S, D177E, Q207G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 V60I, D121H, I135T, K173S, Q174K, D177E, V179I, T200A, Q207A, 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L, V60I, D121H, K122E, I135T, K173L, Q174K, D177E, V179I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79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K49R, V60I, K122E, D123G, I135T, K173L, Q174K, D177E, I178V, I202V, Q207D, R211S,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I, E40D, K49R, V60I, D121Y, K122E, I135T, F171Y, K173L, Q174K, D</w:t>
            </w: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lastRenderedPageBreak/>
              <w:t>177E, V179I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22E, D123S, I135R, E169D, K173S, Q174K, D177E, G196E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60I, D121Y, K122E, I135IT, S162H, K173L, Q174K, D177E, V179I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 CRF02_A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227F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60I, V90I, I135A, I142V, S162A, K173KT, Q174E, T200A, Q207E, L228Q, V245Q, D250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 CRF02_A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227F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Q, S105A, K122E, D123N, I135T, K173A, D177G, V179I, T200A, I202V, Q207A, R211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1E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138A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77FL</w:t>
            </w:r>
            <w:r w:rsidRPr="009F6B32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T215TA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Q85P, K122E, D123N, I135T, I142V, K173S, Q174K, V179I, T200A, Q207A, R211S, F214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1E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138A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77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15TAS</w:t>
            </w:r>
          </w:p>
        </w:tc>
      </w:tr>
      <w:tr w:rsidR="00D67B50" w:rsidRPr="009F6B32" w:rsidTr="009F6B32">
        <w:trPr>
          <w:trHeight w:val="68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40D, I47L, K49R, V60I, D121C, K122E, D123E, R125RK, K173E, D177E, T200A, Q207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+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I, K49R, K102KE, K122E, D123S, I135IV, S162A, D177E, I178M, V179I, T200A, E204EK, Q207EG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+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Q, S105A, K122E, D123N, I135T, K173A, D177G, V179I, T200A, I202V, Q207A, R211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98G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L210*W, T215HN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,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K122E, D123S, T128TP, I135T, T139R, K173L, Q174*K, N175NFIY, P176PFLS, D177*E, I178IK, V179I, T200A, I202IM, E203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98G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210W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215HNY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K104R, D121H, I135T, S162Y, K173L, Q174K, D177E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100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98G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1E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V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79T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C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D121H, K122E, K173A, Q174K, D177E, I178M, G196E, T200A, I202IM, E203EDGV, Q207A, R211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98G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1E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V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79T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M, V60I, D121Y, K122E, T131TP, E169EK, Q174K, D177E, I178M, Q207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36A, T39D, S48T, V111VG, K166R, K173A, Q174K, D177E, I178M, D192N, I195M, G196M, T200A, Q207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8I</w:t>
            </w:r>
            <w:r w:rsidRPr="009F6B32">
              <w:rPr>
                <w:rFonts w:ascii="Segoe UI" w:eastAsia="Times New Roman" w:hAnsi="Segoe UI" w:cs="Segoe UI"/>
                <w:color w:val="1C1B1C"/>
                <w:sz w:val="18"/>
                <w:szCs w:val="18"/>
              </w:rPr>
              <w:t>, </w:t>
            </w:r>
            <w:r w:rsidRPr="009F6B32">
              <w:rPr>
                <w:rFonts w:ascii="Segoe UI" w:eastAsia="Times New Roman" w:hAnsi="Segoe UI" w:cs="Segoe UI"/>
                <w:b/>
                <w:bCs/>
                <w:color w:val="1C1B1C"/>
                <w:sz w:val="18"/>
                <w:szCs w:val="18"/>
              </w:rPr>
              <w:t>Y181Y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215T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K32E, V35T, T39L, V60I, D121Y, K122E, D177E, R206RK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8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Y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T215TN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22E, D123S, I135T, I142V, F171Y, K173S, Q174K, D177E, V179I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+ 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I, K49R, K102E, K122E, D123S, S162A, T165K, D177E, I178M, V179I, T200A, Q207G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+ 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40D, K122E, D123N, Q161H, K173S, Q174K, P176T, D177E, V179I, T200A, I202V, Q207A, R211S,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8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L, K122E, D123E, D177E, I178M, T200A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8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0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K32KR, V35T, T39A, E40D, K122E, D123N, K173S, Q174K, P176T, D177E, V179I, T200E, I202V, Q207A, R211S, F214L, P226P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I31IK, V35T, E40D, V60I, K102R, K104R, D121Y, K122E, I135T, K173S, Q174K, D177E, V179I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L, K122E, D123E, D177E, I178M, T200A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A, E40D, K122E, D123N, R125RK, K173S, Q174K, P176T, D177E, V179I, T200A, I202V, Q207A, R211S,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+ 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IT, K49R, I50IV, P55PS, V60VI, K102KE, K122E, D123S, I135IV, S162A, D177E, I178M, V179I, T200A, E204EK, Q207EG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+ 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Q, S105A, V111VG, K122E, D123N, R125RK, T131TP, I135T, V148VG, K173A, D177G, V179I, E194EK, R199RK, T200A, I202V, Q207A, R211Q, D218D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PST, E36D, K49R, V60I, D121CHRY, K122E, I135IR, D177E, I178M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22E, D123N, R125RK, I135T, K173L, Q174K, D177E, V179I, I195L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PST, V60I, K122E, D123S, I135T, K173A, Q174K, D177E, V179I, T200A, Q20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K, E53D, K122E, D123N, I135T, T165I, K173S, Q174K, D177E, V179I, I202V, Q207A, R211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RT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Y115Y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40D, K49R, V60VI, V75VL, D121DN, K122E, D123N, R125RK, D177E, I178IM, E194EK, Q207E, R211K, D218D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RT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Y115Y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K49R, K122E, D123N, I135T, K173S, Q174K, D177E, V179I, T200E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22E, D123S, I135T, K173A, Q174K, D177E, V179I, Q197P, T200A, Q207A, R211S,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T39K, K122E, D123N, K173S, D177E, V179I, T200A, I202V, Q207S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A, E40D, V60I, K122E, D123S, I135T, K173S, Q17</w:t>
            </w: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lastRenderedPageBreak/>
              <w:t>4K, D177E, V179I, T200A, Q207A,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T39K, K122E, D123N, K173S, D177E, V179I, T200A, I202V, Q207S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04N, K122E, I142V, A158S, D177E, Q207G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36S, T39E, E40D, K43KR, S48T, K49R, I50V, V60I, K122E, D123S, I135T, K173A, D177E, T200A, Q207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RT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K, K43A, V60I, D121H, K122E, D123S, K173A, Q174K, D177E, I178M, V179VI, T200E, E204Q, Q207A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RT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 K49R, V60I, D121Y, K122E, K173KQR, D177E, I180IV, E194D, T200TI, Q207E, 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sceptibl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A, E40D, K49R, V60I, D121Y, K122E, D123DN, I142IV, D177DE, V179VI, E203D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36A, T39E, E40D, K49R, K122E, D123N, A158S, K173I, Q174K, T200A, Q207D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22E, D123NS, I135IT, K173S, Q174K, D177E, V179I, I202V, Q207D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227F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S48T, V60I, K122E, D123S, I135T, T139A, D177E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27FL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M, V60I, K64R, D121H, K122E, I135T, A158S, S162A, K173S, Q174K, D177E, I178L, I180IM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8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Y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T215T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I, E40D, K49R, V60I, W88WG, D123E, D177E, T200A, E204Q, Q20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, 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8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181Y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T215TN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E28A, V35T, T39L, K122E, D123E, T131TP, I135T, K173S, Q174K, D177E, V179I, T200A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M, K122E, D123G, I135T, K166R, D177E, G196E, T200A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122E, D123S, I135T, K173S, Q174K, D177E, V179I, T200E, Q207A, R211S, F214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K, V60I, K122E, D123N, K173A, Q174K, D177E, V179I, T200TA, I202V, Q207A, R211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79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RT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M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K, K43A, V60I, D121H, K122E, D123S, K173A, Q174K, P176PS, D177E, I178M, V179VI, T200E, E204Q, Q207A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RT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1C1B1C"/>
                <w:sz w:val="18"/>
                <w:szCs w:val="18"/>
              </w:rPr>
              <w:t>M184M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V60I, K64R, D121H, K122E, I135T, K173S, Q174K, D177E, V179S, T200A, Q207A, R211S, V245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52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E36D, K49R, V60I, D121C, K122E, D177E, I178M, Q207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158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I31IKN, A33S, L34T, V35T, E40D, K49R, V60I, K122E, D123N, Q174QK, D177E, I178M, R206RK, Q207E, H208HP, R21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sceptible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  <w:tr w:rsidR="00D67B50" w:rsidRPr="009F6B32" w:rsidTr="009F6B32">
        <w:trPr>
          <w:trHeight w:val="804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I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1C1B1C"/>
                <w:sz w:val="18"/>
                <w:szCs w:val="18"/>
              </w:rPr>
              <w:t>V35T, T39R, K43E, S48T, K102R, K122E, I142V, K166R, K173A, Q174R, D177E, I195L, G196K, T200A, Q207E, R211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RTI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103N</w:t>
            </w: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 </w:t>
            </w:r>
            <w:r w:rsidRPr="009F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106I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B50" w:rsidRPr="009F6B32" w:rsidRDefault="00D67B50" w:rsidP="00D67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6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E</w:t>
            </w:r>
          </w:p>
        </w:tc>
      </w:tr>
    </w:tbl>
    <w:p w:rsidR="00D67B50" w:rsidRPr="009F6B32" w:rsidRDefault="00D67B50">
      <w:pPr>
        <w:rPr>
          <w:sz w:val="18"/>
          <w:szCs w:val="18"/>
        </w:rPr>
      </w:pPr>
    </w:p>
    <w:sectPr w:rsidR="00D67B50" w:rsidRPr="009F6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B50"/>
    <w:rsid w:val="00165203"/>
    <w:rsid w:val="0053325E"/>
    <w:rsid w:val="009A1A92"/>
    <w:rsid w:val="009F6B32"/>
    <w:rsid w:val="00D6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6BF471-ED5D-481E-969D-084317AC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9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82</Words>
  <Characters>1358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12-14T15:18:00Z</dcterms:created>
  <dcterms:modified xsi:type="dcterms:W3CDTF">2021-12-14T15:18:00Z</dcterms:modified>
</cp:coreProperties>
</file>